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  <w:t xml:space="preserve">Additional File 2. Estimated proportion (plus Standard Error) of the simulated single-population mixtures that is apportioned back to the correct baseline sample (1 = correct) using SPAM. </w:t>
      </w:r>
    </w:p>
    <w:tbl>
      <w:tblPr>
        <w:tblW w:w="86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328"/>
        <w:gridCol w:w="1417"/>
        <w:gridCol w:w="1418"/>
        <w:gridCol w:w="1559"/>
        <w:gridCol w:w="1417"/>
      </w:tblGrid>
      <w:tr>
        <w:trPr/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ibutary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) Sample Alloca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) Catchment Alloc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) Pooled Catchment Alloc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) Regional Allocation</w:t>
            </w:r>
          </w:p>
        </w:tc>
      </w:tr>
      <w:tr>
        <w:trPr/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ACKWATE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Scotland)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rbert Burn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7  (0.0406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7  (0.0406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03  (0.0430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18  (0.034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EE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t Ruad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8  (0.032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8  (0.032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12  (0.037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56  (0.0296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XFOR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hf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20  (0.037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62  (0.036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20  (0.0293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xford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12  (0.03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40  (0.03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93  (0.0292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04  (0.031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ull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97  (0.035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66  (0.032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09  (0.0302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W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llad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82  (0.04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87  (0.041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72  (0.0338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19  (0.033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msar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67  (0.034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82  (0.034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70  (0.0303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UINAR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hain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75  (0.043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92  (0.043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79  (0.0410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21  (0.0375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hiubhsachai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47  (0.039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15  (0.039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16  (0.034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CH LOCH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ch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39  (0.031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46  (0.031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82  (0.0341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59  (0.0282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d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07  (0.043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41  (0.042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98  (0.0382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W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achan Dub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56  (0.032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76  (0.0318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36  (0.030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w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18  (0.03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27  (0.03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29  (0.0212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05  (0.030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aevallich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13  (0.027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47  (0.026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11  (0.0269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CH LOMON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dric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49  (0.037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89  (0.0388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25  (0.0266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69  (0.0364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i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64  (0.021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78  (0.021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72  (0.021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YD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clair Brid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65  (0.032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69  (0.0327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36  (0.0343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06  (0.033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r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9  (0.036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55  (0.036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6  (0.032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Y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lblai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66  (0.037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10  (0.027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37  (0.0242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55  (0.026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wford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34  (0.04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79  (0.03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37  (0.0242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49  (0.0380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gar Wate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24  (0.027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39  (0.024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84  (0.021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ck Wa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74  (0.032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57  (0.032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25  (0.027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ss Gle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64  (0.03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99  (0.03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29  (0.0306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88  (0.026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keldon Mills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22  (0.036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06  (0.036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26  (0.033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EE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g Wa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992  (0.050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034  (0.050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72  (0.0358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88  (0.049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ttle Wate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32  (0.043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94  (0.041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41  (0.038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E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hitehi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67  (0.039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67  (0.03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44  (0.042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03  (0.0376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ITH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ir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83  (0.046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60  (0.044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96  (0.0300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in river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078  (0.04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87  (0.045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89  (0.0463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72  (0.0370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caur Wate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70  (0.041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95  (0.040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51  (0.023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NA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rnock Wa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4  (0.036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42  (0.033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69    (0.0265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van Water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66  (0.03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2  (0.03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53  (0.0415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85  (0.022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mphra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06  (0.044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58  (0.0434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61  (0.0325)</w:t>
            </w:r>
          </w:p>
        </w:tc>
      </w:tr>
      <w:tr>
        <w:trPr/>
        <w:tc>
          <w:tcPr>
            <w:tcW w:w="1474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SK (Border)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ddel Water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92  (0.0369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86  (0.036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27  (0.0250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yken Bur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82  (0.04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21  (0.039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70  (0.0400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45  (0.026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wes Wate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63  (0.043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70  (0.040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93  (0.029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DE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rce Bec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67  (0.036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88  (0.035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96  (0.0215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candal Beck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88  (0.03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70  (0.035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31  (0.0276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86  (0.0252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windale Beck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20  (0.037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65  (0.035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87  (0.022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RWEN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sh Bec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813  (0.048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949  (0.047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98  (0.0383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ro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96  (0.04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11  (0.04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25  (0.0370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90  (0.033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wlands Beck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56  (0.040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08  (0.039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87  (0.030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ri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48  (0.035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79  (0.035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19  (0.0428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30  (0.025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ckdate Beck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531  (0.052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722  (0.05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36  (0.0322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UN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rk Bec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93  (0.040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74  (0.0399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9182  (0.0313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Chapel Beck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8306  (0.04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8382  (0.04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9026  (0.0359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9120  (0.031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 xml:space="preserve">Greta 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8882  (0.03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8979  (0.03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0.9477  (0.0239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RIBB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Broadsden Far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lang w:val="es-ES"/>
              </w:rPr>
              <w:t xml:space="preserve">0.8546  </w:t>
            </w:r>
            <w:r>
              <w:rPr>
                <w:sz w:val="16"/>
              </w:rPr>
              <w:t>(0.04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45  (0.040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82  (0.032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agg Hill Farm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96  (0.03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59  (0.035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93  (0.0332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08  (0.0244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mmerton Hall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46  (0.034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41  (0.030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67  (0.0220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bey Broo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26  (0.044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78  (0.043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72  (0.0302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32  (0.035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iriog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20  (0.039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39  (0.040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51  (0.030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IFI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ettw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98  (0.041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86  (0.0437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92  (0.038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nt Egnant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66  (0.04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64  (0.03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68  (0.0346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66  (0.0328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mpete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95  (0.040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15  (0.040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98  (0.0346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SK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67  (0.044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28  (0.039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00  (0.0310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Ysgir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59  (0.03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2  (0.035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18  (0.0377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60  (0.0284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wyr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22  (0.045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46  (0.034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44  (0.028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Y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d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45  (0.042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63  (0.037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32  (0.0263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lynfi 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52  (0.04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06  (0.036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59  (0.0330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73  (0.0223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rth Dulas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045  (0.044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92  (0.040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11  (0.029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VER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inderford Br’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35  (0.047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35  (0.047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752  (0.053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48  (0.030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W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41  (0.038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89  (0.039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14  (0.0438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37  (0.029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witche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49  (0.040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56  (0.040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55  (0.027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RRIDG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st Oak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757  (0.040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761  (0.041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51  (0.0330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33  (0.0330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est Oakemen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00  (0.035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17  (0.035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01  (0.0273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MA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 La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41  (0.035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79  (0.035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53  (0.030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m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95  (0.03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71  (0.03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48  (0.0287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64  (0.029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nning-stock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86  (0.044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94  (0.041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33  (0.032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OWE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gate For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40  (0.039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83  (0.039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69  (0.0433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08  (0.030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everby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52  (0.041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56  (0.041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71  (0.031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MA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ther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11  (0.036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60  (0.0359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87  (0.027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ny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63  (0.03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66  (0.03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37  (0.0347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05  (0.028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engun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22  (0.035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89  (0.032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20  (0.025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R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stbrid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05  (0.017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05  (0.017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34  (0.023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794  (0.013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X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nes Broo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20  (0.028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51  (0.022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72  (0.0176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erdon Water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24  (0.03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95  (0.029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87  (0.0265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09  (0.020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rl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34  (0.025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02  (0.024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28  (0.0189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V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von Brid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077  (0.041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95  (0.039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89  (0.0334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64  (0.032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ugmoor 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950  (0.04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49  (0.039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00  (0.0303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TCHE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shopstok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47  (0.028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47  (0.028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61  (0.030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92  (0.023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BIN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95  (0.028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95  (0.028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87  (0.027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32  (0.0228)</w:t>
            </w:r>
          </w:p>
        </w:tc>
      </w:tr>
      <w:tr>
        <w:trPr/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E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98  (0.0294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98  (0.0294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21  (0.0336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69  (0.019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LUN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91  (0.029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91  (0.029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03  (0.0332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55  (0.019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GE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46  (0.036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46  (0.036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46  (0.044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60  (0.024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LOR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70  (0.033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70  (0.033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43  (0.037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61  (0.020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AVE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48  (0.031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48  (0.031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03  (0.0402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34  (0.016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LL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61  (0.036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61  (0.036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35  (0.043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41  (0.017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LN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73  (0.036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73  (0.036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49  (0.0373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76  (0.024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CORFF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0  (0.035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0  (0.035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1  (0.033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71  (0.0170)</w:t>
            </w:r>
          </w:p>
        </w:tc>
      </w:tr>
      <w:tr>
        <w:trPr/>
        <w:tc>
          <w:tcPr>
            <w:tcW w:w="1474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</w:rPr>
            </w:pPr>
            <w:r>
              <w:rPr>
                <w:b w:val="false"/>
              </w:rPr>
              <w:t>CARES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BINED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13  (0.0312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16  (0.0312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78  (0.0326)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707  (0.015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año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53  (0.036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53  (0.033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61  (0.0214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LL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BIN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13  (0.042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29  (0.042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76  (0.0358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55  (0.0194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iloñ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54  (0.038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61  (0.033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69  (0.0196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RCE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BIN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23  (0.031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23  (0.031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54  (0.041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66  (0.0159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49  (0.022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49  (0.02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19  (0.023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80  (0.0217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LL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chment-w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16  (0.028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16  (0.028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80  (0.029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88  (0.0187)</w:t>
            </w:r>
          </w:p>
        </w:tc>
      </w:tr>
      <w:tr>
        <w:trPr/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Y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imog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63  (0.0256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63  (0.0256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02  (0.0321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71  (0.0233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UN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tton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34  (0.037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34  (0.037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45  (0.039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35  (0.0333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RK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wnaskirta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72  (0.037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11  (0.034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39  (0.0321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ACKWATER</w:t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ydagh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81  (0.04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03  (0.03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20  (0.0310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17  (0.0327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e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51  (0.043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29  (0.041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21  (0.041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RROW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llyclare Brg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53  (0.029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53  (0.02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72  (0.041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36  (0.0269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I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odiag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50  (0.041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06  (0.041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90  (0.0385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530  (0.0375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akstow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701  (0.046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129  (0.038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08  (0.0363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YN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45  (0.030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03  (0.0318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05  (0.0305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ynalty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715  (0.03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859  (0.036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433  (0.0224)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85  (0.0349)</w:t>
            </w:r>
          </w:p>
        </w:tc>
      </w:tr>
      <w:tr>
        <w:trPr/>
        <w:tc>
          <w:tcPr>
            <w:tcW w:w="147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kane Lw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960  (0.031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68  (0.0323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178  (0.0301)</w:t>
            </w:r>
          </w:p>
        </w:tc>
      </w:tr>
      <w:tr>
        <w:trPr>
          <w:trHeight w:val="309" w:hRule="atLeast"/>
        </w:trPr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8614 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8732 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8974 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0.9197  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</w:rPr>
        <w:t xml:space="preserve">Table shows a) correct apportionment to individual sample sites within catchments, b) the sum of the apportionment to all samples in a catchment, c) the apportionment to catchment when all samples from within a catchment are pooled (i.e. the pool and allocate method), and d) the sum of apportionment to all samples in a reporting region. In the case of the individual sample simulations a </w:t>
      </w:r>
      <w:r>
        <w:rPr>
          <w:color w:val="000000"/>
          <w:sz w:val="20"/>
        </w:rPr>
        <w:t xml:space="preserve">108 sample baseline </w:t>
      </w:r>
      <w:r>
        <w:rPr>
          <w:sz w:val="20"/>
        </w:rPr>
        <w:t xml:space="preserve">was used.  One hundred fish were used in the mixture sample with 100 re-samplings of the mixture sample and baseline samples.  Individual samples are identified by tributary name; see Additional File 1 for details of latitude and longitude, collection date and individual sample size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6"/>
      <w:szCs w:val="16"/>
      <w:lang w:val="en-GB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inmenu">
    <w:name w:val="mainmenu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>
      <w:spacing w:lineRule="auto" w:line="360"/>
      <w:jc w:val="both"/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9:08:00Z</dcterms:created>
  <dc:creator>Jamie Stevens</dc:creator>
  <dc:description/>
  <cp:keywords/>
  <dc:language>en-US</dc:language>
  <cp:lastModifiedBy>Jamie Stevens</cp:lastModifiedBy>
  <dcterms:modified xsi:type="dcterms:W3CDTF">2010-04-07T16:49:00Z</dcterms:modified>
  <cp:revision>11</cp:revision>
  <dc:subject/>
  <dc:title>Table XX</dc:title>
</cp:coreProperties>
</file>